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509" w:type="dxa"/>
        <w:tblInd w:w="0" w:type="dxa"/>
        <w:tblLook w:val="04A0" w:firstRow="1" w:lastRow="0" w:firstColumn="1" w:lastColumn="0" w:noHBand="0" w:noVBand="1"/>
      </w:tblPr>
      <w:tblGrid>
        <w:gridCol w:w="1552"/>
        <w:gridCol w:w="995"/>
        <w:gridCol w:w="1984"/>
        <w:gridCol w:w="1776"/>
        <w:gridCol w:w="1601"/>
        <w:gridCol w:w="1601"/>
      </w:tblGrid>
      <w:tr w:rsidR="0055658F" w:rsidTr="0055658F">
        <w:trPr>
          <w:trHeight w:val="557"/>
        </w:trPr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&lt; 75 years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75 – 79 years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80 – 84 years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≥ 85 years</w:t>
            </w:r>
          </w:p>
        </w:tc>
      </w:tr>
      <w:tr w:rsidR="0055658F" w:rsidTr="0055658F">
        <w:trPr>
          <w:trHeight w:val="278"/>
        </w:trPr>
        <w:tc>
          <w:tcPr>
            <w:tcW w:w="95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658F" w:rsidRDefault="0055658F">
            <w:pPr>
              <w:rPr>
                <w:rFonts w:cstheme="minorHAnsi"/>
                <w:b/>
                <w:i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i/>
                <w:color w:val="000000" w:themeColor="text1"/>
                <w:lang w:val="en-US"/>
              </w:rPr>
              <w:t>Distribution of the number of RPs</w:t>
            </w:r>
          </w:p>
        </w:tc>
      </w:tr>
      <w:tr w:rsidR="0055658F" w:rsidTr="0055658F">
        <w:trPr>
          <w:trHeight w:val="278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Number of RP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7,439/28,374 (96.7%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899/28,374 (3.2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6/28,374 (0.1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</w:tr>
      <w:tr w:rsidR="0055658F" w:rsidTr="0055658F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5,858/29,363 (88.0%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,014/29,363 (10.3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91/29,363 (1.7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6/29,363 (0.05%)</w:t>
            </w:r>
          </w:p>
        </w:tc>
      </w:tr>
      <w:tr w:rsidR="0055658F" w:rsidTr="0055658F">
        <w:trPr>
          <w:trHeight w:val="278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Number of robotic RP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79/182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98.4%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/182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1.6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*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</w:tr>
      <w:tr w:rsidR="0055658F" w:rsidTr="0055658F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7,978/20,205 (89.0%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,920/20,205 (9.5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97/20,205 (1.5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0/20,205 (0.05%)</w:t>
            </w:r>
          </w:p>
        </w:tc>
      </w:tr>
      <w:tr w:rsidR="0055658F" w:rsidTr="0055658F">
        <w:trPr>
          <w:trHeight w:val="278"/>
        </w:trPr>
        <w:tc>
          <w:tcPr>
            <w:tcW w:w="95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658F" w:rsidRDefault="0055658F">
            <w:pPr>
              <w:rPr>
                <w:rFonts w:cstheme="minorHAnsi"/>
                <w:b/>
                <w:i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i/>
                <w:color w:val="000000" w:themeColor="text1"/>
                <w:lang w:val="en-US"/>
              </w:rPr>
              <w:t>case number of the clinic</w:t>
            </w:r>
          </w:p>
        </w:tc>
      </w:tr>
      <w:tr w:rsidR="0055658F" w:rsidTr="0055658F">
        <w:trPr>
          <w:trHeight w:val="278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&gt;199 RP/year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07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8,346/8,563 (97.5%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09/8,563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2.4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8/8,563</w:t>
            </w:r>
          </w:p>
          <w:p w:rsidR="0055658F" w:rsidRDefault="0055658F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(0.1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</w:tr>
      <w:tr w:rsidR="0055658F" w:rsidTr="0055658F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1,705/13,200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88.7%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,273/13,200 (9.6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222/13,200 (1.7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</w:tr>
      <w:tr w:rsidR="0055658F" w:rsidTr="0055658F">
        <w:trPr>
          <w:trHeight w:val="278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100-199 RP/year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7,563/7,877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96.0%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02/7,877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3.8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12/7,877 (0.2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</w:tr>
      <w:tr w:rsidR="0055658F" w:rsidTr="0055658F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4,852/5,585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86.9%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621/5,585 (11.1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112 /5,585</w:t>
            </w:r>
          </w:p>
          <w:p w:rsidR="0055658F" w:rsidRDefault="0055658F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(2.0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</w:tr>
      <w:tr w:rsidR="0055658F" w:rsidTr="0055658F">
        <w:trPr>
          <w:trHeight w:val="278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50-99</w:t>
            </w:r>
          </w:p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RP/year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7,552/7,818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96.6%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54/7,818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3.2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2/7,818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0.2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</w:tr>
      <w:tr w:rsidR="0055658F" w:rsidTr="0055658F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4,773/5,471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87.25%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605/5,471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11.1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90/5,471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1.6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/5,471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0.05%)</w:t>
            </w:r>
          </w:p>
        </w:tc>
      </w:tr>
      <w:tr w:rsidR="0055658F" w:rsidTr="0055658F">
        <w:trPr>
          <w:trHeight w:val="278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&lt;50 RP/year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4,327/4,502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96.1%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68/4,502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3.7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7/4,502</w:t>
            </w:r>
          </w:p>
          <w:p w:rsidR="0055658F" w:rsidRDefault="0055658F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(0.2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</w:tr>
      <w:tr w:rsidR="0055658F" w:rsidTr="0055658F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,985/4,553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87.5%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504/4,553 (11.1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64/4,553</w:t>
            </w:r>
          </w:p>
          <w:p w:rsidR="0055658F" w:rsidRDefault="0055658F">
            <w:pPr>
              <w:jc w:val="center"/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(1.4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</w:tr>
      <w:tr w:rsidR="0055658F" w:rsidTr="0055658F">
        <w:trPr>
          <w:trHeight w:val="278"/>
        </w:trPr>
        <w:tc>
          <w:tcPr>
            <w:tcW w:w="95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658F" w:rsidRDefault="0055658F">
            <w:pPr>
              <w:rPr>
                <w:rFonts w:cstheme="minorHAnsi"/>
                <w:b/>
                <w:i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i/>
                <w:color w:val="000000" w:themeColor="text1"/>
                <w:lang w:val="en-US"/>
              </w:rPr>
              <w:t xml:space="preserve">Outcome </w:t>
            </w:r>
          </w:p>
        </w:tc>
      </w:tr>
      <w:tr w:rsidR="0055658F" w:rsidTr="0055658F">
        <w:trPr>
          <w:trHeight w:val="278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Inpatient stay (days)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bookmarkStart w:id="0" w:name="_Hlk209516883"/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mean ± SD </w:t>
            </w:r>
          </w:p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edian (IQR)</w:t>
            </w:r>
            <w:bookmarkEnd w:id="0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3.5±5.59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4.9±7.1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3 (11 - 17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.1±6.4</w:t>
            </w:r>
          </w:p>
          <w:p w:rsidR="0055658F" w:rsidRDefault="0055658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 (11 - 21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</w:tr>
      <w:tr w:rsidR="0055658F" w:rsidTr="0055658F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7.57±3.97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8.14±4.72</w:t>
            </w:r>
          </w:p>
          <w:p w:rsidR="0055658F" w:rsidRDefault="005565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6 - 9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8.18±4.04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7 (6 - 9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</w:tr>
      <w:tr w:rsidR="0055658F" w:rsidTr="0055658F">
        <w:trPr>
          <w:trHeight w:val="266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mortality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6/27,475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0.13%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</w:tr>
      <w:tr w:rsidR="0055658F" w:rsidTr="0055658F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6/26,349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0.1%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9/3014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0.3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</w:tr>
      <w:tr w:rsidR="0055658F" w:rsidTr="0055658F">
        <w:trPr>
          <w:trHeight w:val="278"/>
        </w:trPr>
        <w:tc>
          <w:tcPr>
            <w:tcW w:w="1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Transfusion rat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,224/27,439 (11.7%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85/899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20.6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8/36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22.2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</w:tr>
      <w:tr w:rsidR="0055658F" w:rsidTr="0055658F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641/25,858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2.5%)</w:t>
            </w: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61/3,014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5.3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7/491</w:t>
            </w:r>
          </w:p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(5.5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lang w:val="en-US"/>
              </w:rPr>
              <w:t>*</w:t>
            </w:r>
          </w:p>
        </w:tc>
      </w:tr>
    </w:tbl>
    <w:p w:rsidR="0055658F" w:rsidRDefault="0055658F" w:rsidP="0055658F">
      <w:pPr>
        <w:rPr>
          <w:rFonts w:cstheme="minorHAnsi"/>
          <w:b/>
          <w:color w:val="000000" w:themeColor="text1"/>
          <w:szCs w:val="24"/>
          <w:lang w:val="en-US"/>
        </w:rPr>
      </w:pPr>
      <w:r>
        <w:rPr>
          <w:rFonts w:cstheme="minorHAnsi"/>
          <w:b/>
          <w:color w:val="000000" w:themeColor="text1"/>
          <w:szCs w:val="24"/>
          <w:lang w:val="en-US"/>
        </w:rPr>
        <w:t xml:space="preserve">Supplementary Table 1: </w:t>
      </w:r>
      <w:r>
        <w:rPr>
          <w:rFonts w:cstheme="minorHAnsi"/>
          <w:color w:val="000000" w:themeColor="text1"/>
          <w:szCs w:val="24"/>
          <w:lang w:val="en-US"/>
        </w:rPr>
        <w:t xml:space="preserve">Distribution of the collective according to age group. </w:t>
      </w:r>
      <w:r>
        <w:rPr>
          <w:rFonts w:cstheme="minorHAnsi"/>
          <w:b/>
          <w:color w:val="000000" w:themeColor="text1"/>
          <w:lang w:val="en-US"/>
        </w:rPr>
        <w:t>*</w:t>
      </w:r>
      <w:r>
        <w:rPr>
          <w:rFonts w:cstheme="minorHAnsi"/>
          <w:color w:val="000000" w:themeColor="text1"/>
          <w:szCs w:val="24"/>
          <w:lang w:val="en-US"/>
        </w:rPr>
        <w:t>Data were not available due to data blinding.</w:t>
      </w:r>
    </w:p>
    <w:p w:rsidR="0055658F" w:rsidRDefault="0055658F" w:rsidP="0055658F">
      <w:pPr>
        <w:rPr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1779"/>
        <w:tblW w:w="11477" w:type="dxa"/>
        <w:tblInd w:w="0" w:type="dxa"/>
        <w:tblLook w:val="04A0" w:firstRow="1" w:lastRow="0" w:firstColumn="1" w:lastColumn="0" w:noHBand="0" w:noVBand="1"/>
      </w:tblPr>
      <w:tblGrid>
        <w:gridCol w:w="672"/>
        <w:gridCol w:w="774"/>
        <w:gridCol w:w="777"/>
        <w:gridCol w:w="597"/>
        <w:gridCol w:w="666"/>
        <w:gridCol w:w="672"/>
        <w:gridCol w:w="464"/>
        <w:gridCol w:w="690"/>
        <w:gridCol w:w="346"/>
        <w:gridCol w:w="780"/>
        <w:gridCol w:w="554"/>
        <w:gridCol w:w="618"/>
        <w:gridCol w:w="672"/>
        <w:gridCol w:w="763"/>
        <w:gridCol w:w="1216"/>
        <w:gridCol w:w="1216"/>
      </w:tblGrid>
      <w:tr w:rsidR="0055658F" w:rsidTr="0055658F">
        <w:tc>
          <w:tcPr>
            <w:tcW w:w="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Year</w:t>
            </w:r>
          </w:p>
        </w:tc>
        <w:tc>
          <w:tcPr>
            <w:tcW w:w="774" w:type="dxa"/>
            <w:vMerge w:val="restar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otal RP</w:t>
            </w:r>
          </w:p>
        </w:tc>
        <w:tc>
          <w:tcPr>
            <w:tcW w:w="2712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umber of RP</w:t>
            </w:r>
          </w:p>
        </w:tc>
        <w:tc>
          <w:tcPr>
            <w:tcW w:w="2280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Mortality rate</w:t>
            </w:r>
          </w:p>
        </w:tc>
        <w:tc>
          <w:tcPr>
            <w:tcW w:w="2607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ransfusion rate</w:t>
            </w:r>
          </w:p>
        </w:tc>
        <w:tc>
          <w:tcPr>
            <w:tcW w:w="2432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Length of inpatient stay in days</w:t>
            </w:r>
          </w:p>
        </w:tc>
      </w:tr>
      <w:tr w:rsidR="0055658F" w:rsidTr="0055658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&lt; 75 years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≥ 75 years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&lt; 75 years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≥ 75 years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&lt; 75 years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≥ 75 year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&lt; 75 year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≥ 75 years</w:t>
            </w:r>
          </w:p>
        </w:tc>
      </w:tr>
      <w:tr w:rsidR="0055658F" w:rsidTr="0055658F">
        <w:tc>
          <w:tcPr>
            <w:tcW w:w="67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74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374</w:t>
            </w:r>
          </w:p>
        </w:tc>
        <w:tc>
          <w:tcPr>
            <w:tcW w:w="77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439</w:t>
            </w:r>
          </w:p>
        </w:tc>
        <w:tc>
          <w:tcPr>
            <w:tcW w:w="59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66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67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464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34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3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2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7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,5±5,59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,95±7,02</w:t>
            </w:r>
          </w:p>
        </w:tc>
      </w:tr>
      <w:tr w:rsidR="0055658F" w:rsidTr="0055658F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600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522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1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3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85±5,4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,04±5,63</w:t>
            </w:r>
          </w:p>
        </w:tc>
      </w:tr>
      <w:tr w:rsidR="0055658F" w:rsidTr="0055658F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19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066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3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1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36±5,2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,86±6,38</w:t>
            </w:r>
          </w:p>
        </w:tc>
      </w:tr>
      <w:tr w:rsidR="0055658F" w:rsidTr="0055658F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86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849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9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1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91±5,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,33±6,78</w:t>
            </w:r>
          </w:p>
        </w:tc>
      </w:tr>
      <w:tr w:rsidR="0055658F" w:rsidTr="0055658F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894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702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1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8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41±5,05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64±5,82</w:t>
            </w:r>
          </w:p>
        </w:tc>
      </w:tr>
      <w:tr w:rsidR="0055658F" w:rsidTr="0055658F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20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669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3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8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0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95±5,07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,05±5,71</w:t>
            </w:r>
          </w:p>
        </w:tc>
      </w:tr>
      <w:tr w:rsidR="0055658F" w:rsidTr="0055658F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35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838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2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72±5,3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87±6,33</w:t>
            </w:r>
          </w:p>
        </w:tc>
      </w:tr>
      <w:tr w:rsidR="0055658F" w:rsidTr="0055658F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847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481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66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6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53±5,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56±6,6</w:t>
            </w:r>
          </w:p>
        </w:tc>
      </w:tr>
      <w:tr w:rsidR="0055658F" w:rsidTr="0055658F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42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936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87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2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7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19±5,35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37±5,81</w:t>
            </w:r>
          </w:p>
        </w:tc>
      </w:tr>
      <w:tr w:rsidR="0055658F" w:rsidTr="0055658F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58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694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9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2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02±5,0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28±5,76</w:t>
            </w:r>
          </w:p>
        </w:tc>
      </w:tr>
      <w:tr w:rsidR="0055658F" w:rsidTr="0055658F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52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999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2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1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73±4,95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82±6,63</w:t>
            </w:r>
          </w:p>
        </w:tc>
      </w:tr>
      <w:tr w:rsidR="0055658F" w:rsidTr="0055658F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00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246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5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5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44±4,8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44±6,19</w:t>
            </w:r>
          </w:p>
        </w:tc>
      </w:tr>
      <w:tr w:rsidR="0055658F" w:rsidTr="0055658F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715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730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8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4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18±4,9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8±5,66</w:t>
            </w:r>
          </w:p>
        </w:tc>
      </w:tr>
      <w:tr w:rsidR="0055658F" w:rsidTr="0055658F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178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849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29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0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73±5,1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55±5,83</w:t>
            </w:r>
          </w:p>
        </w:tc>
      </w:tr>
      <w:tr w:rsidR="0055658F" w:rsidTr="0055658F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551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429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2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3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17±4,28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94±5,7</w:t>
            </w:r>
          </w:p>
        </w:tc>
      </w:tr>
      <w:tr w:rsidR="0055658F" w:rsidTr="0055658F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43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296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36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2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1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84±4,3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47±4,98</w:t>
            </w:r>
          </w:p>
        </w:tc>
      </w:tr>
      <w:tr w:rsidR="0055658F" w:rsidTr="0055658F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363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842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2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0%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5%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57±3,97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658F" w:rsidRDefault="0055658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15±4,63</w:t>
            </w:r>
          </w:p>
        </w:tc>
      </w:tr>
    </w:tbl>
    <w:p w:rsidR="0055658F" w:rsidRDefault="0055658F" w:rsidP="0055658F">
      <w:pPr>
        <w:rPr>
          <w:lang w:val="en-US"/>
        </w:rPr>
      </w:pPr>
    </w:p>
    <w:p w:rsidR="0055658F" w:rsidRDefault="0055658F" w:rsidP="0055658F">
      <w:pPr>
        <w:rPr>
          <w:lang w:val="en-US"/>
        </w:rPr>
      </w:pPr>
      <w:r>
        <w:rPr>
          <w:b/>
          <w:highlight w:val="yellow"/>
          <w:lang w:val="en-US"/>
        </w:rPr>
        <w:t>Supplementary Table 2</w:t>
      </w:r>
      <w:r>
        <w:rPr>
          <w:highlight w:val="yellow"/>
          <w:lang w:val="en-US"/>
        </w:rPr>
        <w:t xml:space="preserve">: </w:t>
      </w:r>
      <w:r>
        <w:rPr>
          <w:rFonts w:cstheme="minorHAnsi"/>
          <w:color w:val="000000" w:themeColor="text1"/>
          <w:szCs w:val="24"/>
          <w:highlight w:val="yellow"/>
          <w:lang w:val="en-US"/>
        </w:rPr>
        <w:t xml:space="preserve">Distribution of the collective regarding number of RP, Mortality rate, transfusion </w:t>
      </w:r>
      <w:r>
        <w:rPr>
          <w:rFonts w:cstheme="minorHAnsi"/>
          <w:color w:val="000000" w:themeColor="text1"/>
          <w:highlight w:val="yellow"/>
          <w:lang w:val="en-US"/>
        </w:rPr>
        <w:t xml:space="preserve">rate and </w:t>
      </w:r>
      <w:r>
        <w:rPr>
          <w:rFonts w:ascii="Calibri" w:hAnsi="Calibri" w:cs="Calibri"/>
          <w:color w:val="000000" w:themeColor="text1"/>
          <w:highlight w:val="yellow"/>
          <w:lang w:val="en-US"/>
        </w:rPr>
        <w:t>length of inpatient stay.</w:t>
      </w:r>
    </w:p>
    <w:p w:rsidR="00DA1139" w:rsidRDefault="00DA1139">
      <w:bookmarkStart w:id="1" w:name="_GoBack"/>
      <w:bookmarkEnd w:id="1"/>
    </w:p>
    <w:sectPr w:rsidR="00DA1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58F"/>
    <w:rsid w:val="00197B09"/>
    <w:rsid w:val="00322E02"/>
    <w:rsid w:val="00366A67"/>
    <w:rsid w:val="00400902"/>
    <w:rsid w:val="00474050"/>
    <w:rsid w:val="0055658F"/>
    <w:rsid w:val="006D0192"/>
    <w:rsid w:val="00811BF5"/>
    <w:rsid w:val="00A764B2"/>
    <w:rsid w:val="00BF655E"/>
    <w:rsid w:val="00DA1139"/>
    <w:rsid w:val="00E5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BEA03D-9CEE-4537-9590-B3C4AA134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58F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92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yanjali Rajendran</dc:creator>
  <cp:keywords/>
  <dc:description/>
  <cp:lastModifiedBy>Kavyanjali Rajendran</cp:lastModifiedBy>
  <cp:revision>1</cp:revision>
  <dcterms:created xsi:type="dcterms:W3CDTF">2025-11-12T13:41:00Z</dcterms:created>
  <dcterms:modified xsi:type="dcterms:W3CDTF">2025-11-12T13:42:00Z</dcterms:modified>
</cp:coreProperties>
</file>